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F817" w14:textId="77777777" w:rsidR="00A74975" w:rsidRPr="00A74975" w:rsidRDefault="00A74975" w:rsidP="007C3F0B">
      <w:pPr>
        <w:jc w:val="both"/>
        <w:rPr>
          <w:b/>
          <w:bCs/>
          <w:color w:val="000000" w:themeColor="text1"/>
          <w:sz w:val="28"/>
          <w:szCs w:val="28"/>
          <w:lang w:val="en-IN"/>
        </w:rPr>
      </w:pPr>
      <w:r w:rsidRPr="00A74975">
        <w:rPr>
          <w:b/>
          <w:bCs/>
          <w:color w:val="000000" w:themeColor="text1"/>
          <w:sz w:val="28"/>
          <w:szCs w:val="28"/>
          <w:lang w:val="en-IN"/>
        </w:rPr>
        <w:t>Genome</w:t>
      </w:r>
    </w:p>
    <w:p w14:paraId="4445652B" w14:textId="77777777" w:rsidR="00A74975" w:rsidRDefault="00A74975" w:rsidP="007C3F0B">
      <w:pPr>
        <w:jc w:val="both"/>
        <w:rPr>
          <w:b/>
          <w:bCs/>
          <w:color w:val="000000" w:themeColor="text1"/>
          <w:lang w:val="en-IN"/>
        </w:rPr>
      </w:pPr>
    </w:p>
    <w:p w14:paraId="2170ED24" w14:textId="7C4D4A63" w:rsidR="004E6C18" w:rsidRDefault="004E6C18" w:rsidP="007C3F0B">
      <w:pPr>
        <w:jc w:val="both"/>
        <w:rPr>
          <w:b/>
          <w:bCs/>
          <w:color w:val="000000" w:themeColor="text1"/>
          <w:lang w:val="en-IN"/>
        </w:rPr>
      </w:pPr>
      <w:r>
        <w:rPr>
          <w:b/>
          <w:bCs/>
          <w:color w:val="000000" w:themeColor="text1"/>
          <w:lang w:val="en-IN"/>
        </w:rPr>
        <w:t>Supplement</w:t>
      </w:r>
      <w:r w:rsidR="007A434E">
        <w:rPr>
          <w:b/>
          <w:bCs/>
          <w:color w:val="000000" w:themeColor="text1"/>
          <w:lang w:val="en-IN"/>
        </w:rPr>
        <w:t>al Tables</w:t>
      </w:r>
      <w:r>
        <w:rPr>
          <w:b/>
          <w:bCs/>
          <w:color w:val="000000" w:themeColor="text1"/>
          <w:lang w:val="en-IN"/>
        </w:rPr>
        <w:t>:</w:t>
      </w:r>
    </w:p>
    <w:p w14:paraId="17184188" w14:textId="77777777" w:rsidR="004E6C18" w:rsidRDefault="004E6C18" w:rsidP="007C3F0B">
      <w:pPr>
        <w:jc w:val="both"/>
        <w:rPr>
          <w:b/>
          <w:bCs/>
          <w:color w:val="000000" w:themeColor="text1"/>
          <w:lang w:val="en-IN"/>
        </w:rPr>
      </w:pPr>
    </w:p>
    <w:p w14:paraId="01E24EED" w14:textId="233141D8" w:rsidR="007C3F0B" w:rsidRDefault="007C3F0B" w:rsidP="007C3F0B">
      <w:pPr>
        <w:jc w:val="both"/>
        <w:rPr>
          <w:b/>
          <w:bCs/>
          <w:color w:val="000000" w:themeColor="text1"/>
          <w:lang w:val="en-IN"/>
        </w:rPr>
      </w:pPr>
      <w:r w:rsidRPr="00573C22">
        <w:rPr>
          <w:b/>
          <w:bCs/>
          <w:color w:val="000000" w:themeColor="text1"/>
          <w:lang w:val="en-IN"/>
        </w:rPr>
        <w:t xml:space="preserve">Table </w:t>
      </w:r>
      <w:r w:rsidR="007A434E">
        <w:rPr>
          <w:b/>
          <w:bCs/>
          <w:color w:val="000000" w:themeColor="text1"/>
          <w:lang w:val="en-IN"/>
        </w:rPr>
        <w:t>S</w:t>
      </w:r>
      <w:r w:rsidRPr="00573C22">
        <w:rPr>
          <w:b/>
          <w:bCs/>
          <w:color w:val="000000" w:themeColor="text1"/>
          <w:lang w:val="en-IN"/>
        </w:rPr>
        <w:t>1</w:t>
      </w:r>
      <w:r w:rsidR="00306660">
        <w:rPr>
          <w:b/>
          <w:bCs/>
          <w:color w:val="000000" w:themeColor="text1"/>
          <w:lang w:val="en-IN"/>
        </w:rPr>
        <w:t>.1</w:t>
      </w:r>
      <w:r w:rsidRPr="00573C22">
        <w:rPr>
          <w:b/>
          <w:bCs/>
          <w:color w:val="000000" w:themeColor="text1"/>
          <w:lang w:val="en-IN"/>
        </w:rPr>
        <w:t xml:space="preserve">: Details on raw sequence data of </w:t>
      </w:r>
      <w:r w:rsidRPr="00573C22">
        <w:rPr>
          <w:b/>
          <w:bCs/>
          <w:i/>
          <w:iCs/>
          <w:color w:val="000000" w:themeColor="text1"/>
          <w:lang w:val="en-IN"/>
        </w:rPr>
        <w:t xml:space="preserve">F. religiosa </w:t>
      </w:r>
      <w:r w:rsidRPr="00573C22">
        <w:rPr>
          <w:b/>
          <w:bCs/>
          <w:color w:val="000000" w:themeColor="text1"/>
          <w:lang w:val="en-IN"/>
        </w:rPr>
        <w:t>genome</w:t>
      </w:r>
      <w:r w:rsidR="007A338B">
        <w:rPr>
          <w:b/>
          <w:bCs/>
          <w:color w:val="000000" w:themeColor="text1"/>
          <w:lang w:val="en-IN"/>
        </w:rPr>
        <w:t xml:space="preserve"> and transcriptom</w:t>
      </w:r>
      <w:r w:rsidR="006D0C57">
        <w:rPr>
          <w:b/>
          <w:bCs/>
          <w:color w:val="000000" w:themeColor="text1"/>
          <w:lang w:val="en-IN"/>
        </w:rPr>
        <w:t>e</w:t>
      </w:r>
    </w:p>
    <w:p w14:paraId="0AE42890" w14:textId="77777777" w:rsidR="006D0C57" w:rsidRPr="006D0C57" w:rsidRDefault="006D0C57" w:rsidP="007C3F0B">
      <w:pPr>
        <w:jc w:val="both"/>
        <w:rPr>
          <w:b/>
          <w:bCs/>
          <w:color w:val="000000" w:themeColor="text1"/>
          <w:lang w:val="en-IN"/>
        </w:rPr>
      </w:pPr>
    </w:p>
    <w:tbl>
      <w:tblPr>
        <w:tblStyle w:val="TableGrid"/>
        <w:tblW w:w="8931" w:type="dxa"/>
        <w:tblInd w:w="-431" w:type="dxa"/>
        <w:tblLook w:val="04A0" w:firstRow="1" w:lastRow="0" w:firstColumn="1" w:lastColumn="0" w:noHBand="0" w:noVBand="1"/>
      </w:tblPr>
      <w:tblGrid>
        <w:gridCol w:w="1440"/>
        <w:gridCol w:w="868"/>
        <w:gridCol w:w="1030"/>
        <w:gridCol w:w="1283"/>
        <w:gridCol w:w="1038"/>
        <w:gridCol w:w="1556"/>
        <w:gridCol w:w="1716"/>
      </w:tblGrid>
      <w:tr w:rsidR="00DA6FF0" w14:paraId="062594A1" w14:textId="77777777" w:rsidTr="00DA6FF0">
        <w:tc>
          <w:tcPr>
            <w:tcW w:w="1445" w:type="dxa"/>
          </w:tcPr>
          <w:p w14:paraId="4C458D22" w14:textId="13E9358C" w:rsidR="00DA6FF0" w:rsidRPr="0088723B" w:rsidRDefault="00DA6FF0" w:rsidP="00330375">
            <w:pPr>
              <w:pStyle w:val="NormalWeb"/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Sample </w:t>
            </w:r>
            <w:r>
              <w:rPr>
                <w:b/>
                <w:bCs/>
                <w:lang w:val="en-IN"/>
              </w:rPr>
              <w:t xml:space="preserve">(Period </w:t>
            </w:r>
            <w:r w:rsidRPr="00B6063F">
              <w:rPr>
                <w:b/>
                <w:bCs/>
                <w:lang w:val="en-IN"/>
              </w:rPr>
              <w:t>of collection)</w:t>
            </w:r>
          </w:p>
          <w:p w14:paraId="29777C71" w14:textId="77777777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71" w:type="dxa"/>
          </w:tcPr>
          <w:p w14:paraId="330F5D82" w14:textId="2FEAD399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ata type</w:t>
            </w:r>
          </w:p>
        </w:tc>
        <w:tc>
          <w:tcPr>
            <w:tcW w:w="1030" w:type="dxa"/>
          </w:tcPr>
          <w:p w14:paraId="585B1959" w14:textId="1C4C380F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AF6605">
              <w:rPr>
                <w:b/>
                <w:bCs/>
                <w:color w:val="000000" w:themeColor="text1"/>
              </w:rPr>
              <w:t>Library type</w:t>
            </w:r>
          </w:p>
        </w:tc>
        <w:tc>
          <w:tcPr>
            <w:tcW w:w="1283" w:type="dxa"/>
          </w:tcPr>
          <w:p w14:paraId="39E83F8D" w14:textId="77777777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AF6605">
              <w:rPr>
                <w:b/>
                <w:bCs/>
                <w:color w:val="000000" w:themeColor="text1"/>
              </w:rPr>
              <w:t>Sequencer</w:t>
            </w:r>
          </w:p>
        </w:tc>
        <w:tc>
          <w:tcPr>
            <w:tcW w:w="1042" w:type="dxa"/>
          </w:tcPr>
          <w:p w14:paraId="1DDAE45C" w14:textId="77777777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AF6605">
              <w:rPr>
                <w:b/>
                <w:bCs/>
                <w:color w:val="000000" w:themeColor="text1"/>
              </w:rPr>
              <w:t>Insert length (base)</w:t>
            </w:r>
          </w:p>
        </w:tc>
        <w:tc>
          <w:tcPr>
            <w:tcW w:w="1559" w:type="dxa"/>
          </w:tcPr>
          <w:p w14:paraId="7177529E" w14:textId="77777777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AF6605">
              <w:rPr>
                <w:b/>
                <w:bCs/>
                <w:color w:val="000000" w:themeColor="text1"/>
              </w:rPr>
              <w:t>Number of reads (paired-end)</w:t>
            </w:r>
          </w:p>
        </w:tc>
        <w:tc>
          <w:tcPr>
            <w:tcW w:w="1701" w:type="dxa"/>
          </w:tcPr>
          <w:p w14:paraId="09A97641" w14:textId="77777777" w:rsidR="00DA6FF0" w:rsidRPr="00AF6605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AF6605">
              <w:rPr>
                <w:b/>
                <w:bCs/>
                <w:color w:val="000000" w:themeColor="text1"/>
              </w:rPr>
              <w:t>Number of bases (paired-end)</w:t>
            </w:r>
          </w:p>
        </w:tc>
      </w:tr>
      <w:tr w:rsidR="00DA6FF0" w14:paraId="3C340051" w14:textId="77777777" w:rsidTr="00DA6FF0">
        <w:tc>
          <w:tcPr>
            <w:tcW w:w="1445" w:type="dxa"/>
          </w:tcPr>
          <w:p w14:paraId="29F60189" w14:textId="57D77F5A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Leaf </w:t>
            </w:r>
          </w:p>
        </w:tc>
        <w:tc>
          <w:tcPr>
            <w:tcW w:w="871" w:type="dxa"/>
          </w:tcPr>
          <w:p w14:paraId="1330EED8" w14:textId="7D76DE68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NA Seq</w:t>
            </w:r>
          </w:p>
        </w:tc>
        <w:tc>
          <w:tcPr>
            <w:tcW w:w="1030" w:type="dxa"/>
          </w:tcPr>
          <w:p w14:paraId="6AC3A7D9" w14:textId="6F8317B2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ired-end</w:t>
            </w:r>
          </w:p>
        </w:tc>
        <w:tc>
          <w:tcPr>
            <w:tcW w:w="1283" w:type="dxa"/>
          </w:tcPr>
          <w:p w14:paraId="6F0B14FC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llumina HiSeq</w:t>
            </w:r>
          </w:p>
        </w:tc>
        <w:tc>
          <w:tcPr>
            <w:tcW w:w="1042" w:type="dxa"/>
          </w:tcPr>
          <w:p w14:paraId="1730E9A1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387-390</w:t>
            </w:r>
          </w:p>
        </w:tc>
        <w:tc>
          <w:tcPr>
            <w:tcW w:w="1559" w:type="dxa"/>
          </w:tcPr>
          <w:p w14:paraId="4A7F967C" w14:textId="7F56D711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266</w:t>
            </w:r>
            <w:r w:rsidR="007E29FC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593</w:t>
            </w:r>
            <w:r w:rsidR="007E29FC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648</w:t>
            </w:r>
          </w:p>
        </w:tc>
        <w:tc>
          <w:tcPr>
            <w:tcW w:w="1701" w:type="dxa"/>
          </w:tcPr>
          <w:p w14:paraId="1BBCFA73" w14:textId="0A317B00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23</w:t>
            </w:r>
            <w:r w:rsidR="007E29FC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943</w:t>
            </w:r>
            <w:r w:rsidR="007E29FC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191</w:t>
            </w:r>
            <w:r w:rsidR="007E29FC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355</w:t>
            </w:r>
          </w:p>
        </w:tc>
      </w:tr>
      <w:tr w:rsidR="00DA6FF0" w14:paraId="236D5991" w14:textId="77777777" w:rsidTr="00DA6FF0">
        <w:tc>
          <w:tcPr>
            <w:tcW w:w="1445" w:type="dxa"/>
          </w:tcPr>
          <w:p w14:paraId="39AE026F" w14:textId="2CE1A7E6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Leaf </w:t>
            </w:r>
          </w:p>
        </w:tc>
        <w:tc>
          <w:tcPr>
            <w:tcW w:w="871" w:type="dxa"/>
          </w:tcPr>
          <w:p w14:paraId="6EE95891" w14:textId="546500B5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NA Seq</w:t>
            </w:r>
          </w:p>
        </w:tc>
        <w:tc>
          <w:tcPr>
            <w:tcW w:w="1030" w:type="dxa"/>
          </w:tcPr>
          <w:p w14:paraId="31FCE8BC" w14:textId="57478C97" w:rsidR="00DA6FF0" w:rsidRDefault="00DA6FF0" w:rsidP="00E9223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ired-end</w:t>
            </w:r>
          </w:p>
        </w:tc>
        <w:tc>
          <w:tcPr>
            <w:tcW w:w="1283" w:type="dxa"/>
          </w:tcPr>
          <w:p w14:paraId="4E794ECF" w14:textId="52160892" w:rsidR="00DA6FF0" w:rsidRDefault="0084435E" w:rsidP="00E92239">
            <w:pPr>
              <w:jc w:val="center"/>
              <w:rPr>
                <w:color w:val="000000" w:themeColor="text1"/>
              </w:rPr>
            </w:pPr>
            <w:r w:rsidRPr="000471CA">
              <w:rPr>
                <w:color w:val="000000" w:themeColor="text1"/>
              </w:rPr>
              <w:t>MGISEQ-2000</w:t>
            </w:r>
          </w:p>
        </w:tc>
        <w:tc>
          <w:tcPr>
            <w:tcW w:w="1042" w:type="dxa"/>
          </w:tcPr>
          <w:p w14:paraId="1ED1453A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409-420</w:t>
            </w:r>
          </w:p>
        </w:tc>
        <w:tc>
          <w:tcPr>
            <w:tcW w:w="1559" w:type="dxa"/>
          </w:tcPr>
          <w:p w14:paraId="5D59765E" w14:textId="28276182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645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008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220</w:t>
            </w:r>
          </w:p>
        </w:tc>
        <w:tc>
          <w:tcPr>
            <w:tcW w:w="1701" w:type="dxa"/>
          </w:tcPr>
          <w:p w14:paraId="4C1EEC1C" w14:textId="5688E239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64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500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822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000</w:t>
            </w:r>
          </w:p>
        </w:tc>
      </w:tr>
      <w:tr w:rsidR="00DA6FF0" w14:paraId="1F3D3867" w14:textId="77777777" w:rsidTr="00DA6FF0">
        <w:tc>
          <w:tcPr>
            <w:tcW w:w="1445" w:type="dxa"/>
          </w:tcPr>
          <w:p w14:paraId="10A764D6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1" w:type="dxa"/>
          </w:tcPr>
          <w:p w14:paraId="1DB95FFA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0" w:type="dxa"/>
          </w:tcPr>
          <w:p w14:paraId="3511DB0E" w14:textId="08F7991B" w:rsidR="00DA6FF0" w:rsidRDefault="00DA6FF0" w:rsidP="00E9223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3" w:type="dxa"/>
          </w:tcPr>
          <w:p w14:paraId="090D7797" w14:textId="77777777" w:rsidR="00DA6FF0" w:rsidRDefault="00DA6FF0" w:rsidP="00E9223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2" w:type="dxa"/>
          </w:tcPr>
          <w:p w14:paraId="64B1849D" w14:textId="77777777" w:rsidR="00DA6FF0" w:rsidRPr="00803EA9" w:rsidRDefault="00DA6FF0" w:rsidP="00E92239">
            <w:pPr>
              <w:jc w:val="center"/>
              <w:rPr>
                <w:b/>
                <w:bCs/>
                <w:color w:val="000000" w:themeColor="text1"/>
              </w:rPr>
            </w:pPr>
            <w:r w:rsidRPr="00803EA9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559" w:type="dxa"/>
          </w:tcPr>
          <w:p w14:paraId="0939740C" w14:textId="40CCE798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911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601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868</w:t>
            </w:r>
          </w:p>
        </w:tc>
        <w:tc>
          <w:tcPr>
            <w:tcW w:w="1701" w:type="dxa"/>
          </w:tcPr>
          <w:p w14:paraId="7C25B13E" w14:textId="27084181" w:rsidR="00DA6FF0" w:rsidRDefault="00DA6FF0" w:rsidP="00E92239">
            <w:pPr>
              <w:jc w:val="center"/>
              <w:rPr>
                <w:color w:val="000000" w:themeColor="text1"/>
              </w:rPr>
            </w:pPr>
            <w:r w:rsidRPr="00803EA9">
              <w:rPr>
                <w:color w:val="000000" w:themeColor="text1"/>
                <w:lang w:val="en-IN"/>
              </w:rPr>
              <w:t>88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444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013</w:t>
            </w:r>
            <w:r w:rsidR="0044322F">
              <w:rPr>
                <w:color w:val="000000" w:themeColor="text1"/>
                <w:lang w:val="en-IN"/>
              </w:rPr>
              <w:t>,</w:t>
            </w:r>
            <w:r w:rsidRPr="00803EA9">
              <w:rPr>
                <w:color w:val="000000" w:themeColor="text1"/>
                <w:lang w:val="en-IN"/>
              </w:rPr>
              <w:t>355</w:t>
            </w:r>
          </w:p>
        </w:tc>
      </w:tr>
      <w:tr w:rsidR="00DA6FF0" w14:paraId="58C2B213" w14:textId="77777777" w:rsidTr="00DA6FF0">
        <w:tc>
          <w:tcPr>
            <w:tcW w:w="1445" w:type="dxa"/>
          </w:tcPr>
          <w:p w14:paraId="54C1A49B" w14:textId="0B4BA5AB" w:rsidR="00DA6FF0" w:rsidRDefault="00DA6FF0" w:rsidP="00BD6DBB">
            <w:pPr>
              <w:jc w:val="center"/>
              <w:rPr>
                <w:color w:val="000000" w:themeColor="text1"/>
              </w:rPr>
            </w:pPr>
            <w:r w:rsidRPr="00764CA6">
              <w:t>Leaf</w:t>
            </w:r>
            <w:r>
              <w:t xml:space="preserve"> </w:t>
            </w:r>
            <w:r w:rsidRPr="00764CA6">
              <w:rPr>
                <w:lang w:val="en-IN"/>
              </w:rPr>
              <w:t>(</w:t>
            </w:r>
            <w:r>
              <w:rPr>
                <w:lang w:val="en-IN"/>
              </w:rPr>
              <w:t>Day -</w:t>
            </w:r>
            <w:r w:rsidRPr="00764CA6">
              <w:rPr>
                <w:lang w:val="en-IN"/>
              </w:rPr>
              <w:t>2 PM)</w:t>
            </w:r>
          </w:p>
        </w:tc>
        <w:tc>
          <w:tcPr>
            <w:tcW w:w="871" w:type="dxa"/>
          </w:tcPr>
          <w:p w14:paraId="01F12623" w14:textId="4D927378" w:rsidR="00DA6FF0" w:rsidRPr="00B6063F" w:rsidRDefault="00DA6FF0" w:rsidP="00BD6DBB">
            <w:pPr>
              <w:pStyle w:val="NormalWeb"/>
              <w:jc w:val="both"/>
              <w:rPr>
                <w:lang w:val="en-IN"/>
              </w:rPr>
            </w:pPr>
            <w:r>
              <w:rPr>
                <w:lang w:val="en-IN"/>
              </w:rPr>
              <w:t>RNA Seq</w:t>
            </w:r>
          </w:p>
        </w:tc>
        <w:tc>
          <w:tcPr>
            <w:tcW w:w="1030" w:type="dxa"/>
          </w:tcPr>
          <w:p w14:paraId="6FF092F4" w14:textId="1C950608" w:rsidR="00DA6FF0" w:rsidRPr="00B6063F" w:rsidRDefault="00DA6FF0" w:rsidP="00BD6DBB">
            <w:pPr>
              <w:pStyle w:val="NormalWeb"/>
              <w:jc w:val="both"/>
            </w:pPr>
            <w:r w:rsidRPr="00B6063F">
              <w:rPr>
                <w:lang w:val="en-IN"/>
              </w:rPr>
              <w:t xml:space="preserve">Paired-end </w:t>
            </w:r>
          </w:p>
          <w:p w14:paraId="23D4B6C3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3" w:type="dxa"/>
          </w:tcPr>
          <w:p w14:paraId="7B428290" w14:textId="77777777" w:rsidR="00DA6FF0" w:rsidRPr="00B6063F" w:rsidRDefault="00DA6FF0" w:rsidP="00BD6DBB">
            <w:pPr>
              <w:pStyle w:val="NormalWeb"/>
              <w:jc w:val="both"/>
            </w:pPr>
            <w:r w:rsidRPr="00B6063F">
              <w:rPr>
                <w:lang w:val="en-IN"/>
              </w:rPr>
              <w:t>Illumina HiSeq</w:t>
            </w:r>
          </w:p>
          <w:p w14:paraId="32741242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2" w:type="dxa"/>
          </w:tcPr>
          <w:p w14:paraId="29ED4964" w14:textId="4197CC1E" w:rsidR="00DA6FF0" w:rsidRPr="00803EA9" w:rsidRDefault="00DA6FF0" w:rsidP="00BD6DBB">
            <w:pPr>
              <w:jc w:val="center"/>
              <w:rPr>
                <w:b/>
                <w:bCs/>
                <w:color w:val="000000" w:themeColor="text1"/>
              </w:rPr>
            </w:pPr>
            <w:r w:rsidRPr="00764CA6">
              <w:rPr>
                <w:lang w:val="en-IN"/>
              </w:rPr>
              <w:t>250-500</w:t>
            </w:r>
          </w:p>
        </w:tc>
        <w:tc>
          <w:tcPr>
            <w:tcW w:w="1559" w:type="dxa"/>
          </w:tcPr>
          <w:p w14:paraId="0F254BE3" w14:textId="2374C50B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56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472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586</w:t>
            </w:r>
          </w:p>
        </w:tc>
        <w:tc>
          <w:tcPr>
            <w:tcW w:w="1701" w:type="dxa"/>
          </w:tcPr>
          <w:p w14:paraId="24DCECAD" w14:textId="33D3055D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5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613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340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767</w:t>
            </w:r>
          </w:p>
        </w:tc>
      </w:tr>
      <w:tr w:rsidR="00DA6FF0" w14:paraId="5896470B" w14:textId="77777777" w:rsidTr="00DA6FF0">
        <w:tc>
          <w:tcPr>
            <w:tcW w:w="1445" w:type="dxa"/>
          </w:tcPr>
          <w:p w14:paraId="7A03CF11" w14:textId="77777777" w:rsidR="00DA6FF0" w:rsidRPr="00B6063F" w:rsidRDefault="00DA6FF0" w:rsidP="007A338B">
            <w:pPr>
              <w:pStyle w:val="NormalWeb"/>
              <w:jc w:val="both"/>
            </w:pPr>
            <w:r w:rsidRPr="00764CA6">
              <w:rPr>
                <w:lang w:val="en-IN"/>
              </w:rPr>
              <w:t>Leaf</w:t>
            </w:r>
            <w:r w:rsidRPr="00B6063F">
              <w:rPr>
                <w:lang w:val="en-IN"/>
              </w:rPr>
              <w:t xml:space="preserve"> (</w:t>
            </w:r>
            <w:r>
              <w:rPr>
                <w:lang w:val="en-IN"/>
              </w:rPr>
              <w:t>Night -</w:t>
            </w:r>
            <w:r w:rsidRPr="00B6063F">
              <w:rPr>
                <w:lang w:val="en-IN"/>
              </w:rPr>
              <w:t>2 AM)</w:t>
            </w:r>
          </w:p>
          <w:p w14:paraId="444DF168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1" w:type="dxa"/>
          </w:tcPr>
          <w:p w14:paraId="05319ABC" w14:textId="269DEA24" w:rsidR="00DA6FF0" w:rsidRPr="00B6063F" w:rsidRDefault="00DA6FF0" w:rsidP="00BD6DBB">
            <w:pPr>
              <w:pStyle w:val="NormalWeb"/>
              <w:jc w:val="both"/>
              <w:rPr>
                <w:lang w:val="en-IN"/>
              </w:rPr>
            </w:pPr>
            <w:r>
              <w:rPr>
                <w:lang w:val="en-IN"/>
              </w:rPr>
              <w:t>RNA Seq</w:t>
            </w:r>
          </w:p>
        </w:tc>
        <w:tc>
          <w:tcPr>
            <w:tcW w:w="1030" w:type="dxa"/>
          </w:tcPr>
          <w:p w14:paraId="2303C7BB" w14:textId="06E16CBF" w:rsidR="00DA6FF0" w:rsidRPr="00B6063F" w:rsidRDefault="00DA6FF0" w:rsidP="00BD6DBB">
            <w:pPr>
              <w:pStyle w:val="NormalWeb"/>
              <w:jc w:val="both"/>
            </w:pPr>
            <w:r w:rsidRPr="00B6063F">
              <w:rPr>
                <w:lang w:val="en-IN"/>
              </w:rPr>
              <w:t xml:space="preserve">Paired-end </w:t>
            </w:r>
          </w:p>
          <w:p w14:paraId="7D32EEAE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3" w:type="dxa"/>
          </w:tcPr>
          <w:p w14:paraId="63122899" w14:textId="77777777" w:rsidR="00DA6FF0" w:rsidRPr="00B6063F" w:rsidRDefault="00DA6FF0" w:rsidP="00BD6DBB">
            <w:pPr>
              <w:pStyle w:val="NormalWeb"/>
              <w:jc w:val="both"/>
            </w:pPr>
            <w:r w:rsidRPr="00B6063F">
              <w:rPr>
                <w:lang w:val="en-IN"/>
              </w:rPr>
              <w:t>Illumina HiSeq</w:t>
            </w:r>
          </w:p>
          <w:p w14:paraId="25FB897D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2" w:type="dxa"/>
          </w:tcPr>
          <w:p w14:paraId="3DD6590D" w14:textId="4AAC635A" w:rsidR="00DA6FF0" w:rsidRPr="00803EA9" w:rsidRDefault="00DA6FF0" w:rsidP="00BD6DBB">
            <w:pPr>
              <w:jc w:val="center"/>
              <w:rPr>
                <w:b/>
                <w:bCs/>
                <w:color w:val="000000" w:themeColor="text1"/>
              </w:rPr>
            </w:pPr>
            <w:r w:rsidRPr="00764CA6">
              <w:rPr>
                <w:lang w:val="en-IN"/>
              </w:rPr>
              <w:t>250-500</w:t>
            </w:r>
          </w:p>
        </w:tc>
        <w:tc>
          <w:tcPr>
            <w:tcW w:w="1559" w:type="dxa"/>
          </w:tcPr>
          <w:p w14:paraId="63231CFD" w14:textId="47B3195F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54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997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562</w:t>
            </w:r>
          </w:p>
        </w:tc>
        <w:tc>
          <w:tcPr>
            <w:tcW w:w="1701" w:type="dxa"/>
          </w:tcPr>
          <w:p w14:paraId="551C0ADF" w14:textId="712ACEA8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5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469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938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094</w:t>
            </w:r>
          </w:p>
        </w:tc>
      </w:tr>
      <w:tr w:rsidR="00DA6FF0" w14:paraId="5247BCCF" w14:textId="77777777" w:rsidTr="00DA6FF0">
        <w:tc>
          <w:tcPr>
            <w:tcW w:w="1445" w:type="dxa"/>
          </w:tcPr>
          <w:p w14:paraId="183053C1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71" w:type="dxa"/>
          </w:tcPr>
          <w:p w14:paraId="24B873F9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0" w:type="dxa"/>
          </w:tcPr>
          <w:p w14:paraId="1109D607" w14:textId="5B09DEE2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3" w:type="dxa"/>
          </w:tcPr>
          <w:p w14:paraId="416485E3" w14:textId="77777777" w:rsidR="00DA6FF0" w:rsidRDefault="00DA6FF0" w:rsidP="00BD6D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2" w:type="dxa"/>
          </w:tcPr>
          <w:p w14:paraId="487129E9" w14:textId="2B58F370" w:rsidR="00DA6FF0" w:rsidRPr="00803EA9" w:rsidRDefault="00DA6FF0" w:rsidP="00BD6DBB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559" w:type="dxa"/>
          </w:tcPr>
          <w:p w14:paraId="38619E52" w14:textId="7F9AC885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111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470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148</w:t>
            </w:r>
          </w:p>
        </w:tc>
        <w:tc>
          <w:tcPr>
            <w:tcW w:w="1701" w:type="dxa"/>
          </w:tcPr>
          <w:p w14:paraId="14037EFE" w14:textId="0999BA96" w:rsidR="00DA6FF0" w:rsidRPr="00803EA9" w:rsidRDefault="00DA6FF0" w:rsidP="00BD6DBB">
            <w:pPr>
              <w:jc w:val="center"/>
              <w:rPr>
                <w:color w:val="000000" w:themeColor="text1"/>
                <w:lang w:val="en-IN"/>
              </w:rPr>
            </w:pPr>
            <w:r w:rsidRPr="00764CA6">
              <w:rPr>
                <w:lang w:val="en-IN"/>
              </w:rPr>
              <w:t>11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083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278</w:t>
            </w:r>
            <w:r w:rsidR="0044322F">
              <w:rPr>
                <w:lang w:val="en-IN"/>
              </w:rPr>
              <w:t>,</w:t>
            </w:r>
            <w:r w:rsidRPr="00764CA6">
              <w:rPr>
                <w:lang w:val="en-IN"/>
              </w:rPr>
              <w:t>861</w:t>
            </w:r>
          </w:p>
        </w:tc>
      </w:tr>
    </w:tbl>
    <w:p w14:paraId="50234EE5" w14:textId="77777777" w:rsidR="00330375" w:rsidRDefault="00330375" w:rsidP="007C3F0B">
      <w:pPr>
        <w:jc w:val="both"/>
        <w:rPr>
          <w:color w:val="000000" w:themeColor="text1"/>
        </w:rPr>
      </w:pPr>
    </w:p>
    <w:p w14:paraId="67424FFA" w14:textId="76031929" w:rsidR="004E6C18" w:rsidRDefault="004E6C18" w:rsidP="007C3F0B">
      <w:pPr>
        <w:jc w:val="both"/>
        <w:rPr>
          <w:color w:val="000000" w:themeColor="text1"/>
        </w:rPr>
      </w:pPr>
    </w:p>
    <w:p w14:paraId="6FE936F2" w14:textId="2D7E0756" w:rsidR="004E6C18" w:rsidRDefault="004E6C18" w:rsidP="007C3F0B">
      <w:pPr>
        <w:jc w:val="both"/>
        <w:rPr>
          <w:color w:val="000000" w:themeColor="text1"/>
        </w:rPr>
      </w:pPr>
    </w:p>
    <w:p w14:paraId="56EC30B4" w14:textId="01684CC0" w:rsidR="004E6C18" w:rsidRDefault="004E6C18" w:rsidP="007C3F0B">
      <w:pPr>
        <w:jc w:val="both"/>
        <w:rPr>
          <w:color w:val="000000" w:themeColor="text1"/>
        </w:rPr>
      </w:pPr>
    </w:p>
    <w:p w14:paraId="19551FB8" w14:textId="53AF0E61" w:rsidR="004E6C18" w:rsidRDefault="004E6C18" w:rsidP="007C3F0B">
      <w:pPr>
        <w:jc w:val="both"/>
        <w:rPr>
          <w:color w:val="000000" w:themeColor="text1"/>
        </w:rPr>
      </w:pPr>
    </w:p>
    <w:p w14:paraId="7DC78EBA" w14:textId="164FA38A" w:rsidR="004E6C18" w:rsidRDefault="004E6C18" w:rsidP="007C3F0B">
      <w:pPr>
        <w:jc w:val="both"/>
        <w:rPr>
          <w:color w:val="000000" w:themeColor="text1"/>
        </w:rPr>
      </w:pPr>
    </w:p>
    <w:p w14:paraId="7E22FBA9" w14:textId="77777777" w:rsidR="00F5118C" w:rsidRDefault="00F5118C">
      <w:pPr>
        <w:rPr>
          <w:b/>
          <w:bCs/>
          <w:sz w:val="28"/>
          <w:szCs w:val="28"/>
        </w:rPr>
      </w:pPr>
    </w:p>
    <w:p w14:paraId="2309F959" w14:textId="0F80A8DE" w:rsidR="00A74975" w:rsidRPr="00A74975" w:rsidRDefault="00A74975">
      <w:pPr>
        <w:rPr>
          <w:b/>
          <w:bCs/>
          <w:sz w:val="28"/>
          <w:szCs w:val="28"/>
        </w:rPr>
      </w:pPr>
    </w:p>
    <w:p w14:paraId="74BCFE3D" w14:textId="3081E3F0" w:rsidR="006E59C1" w:rsidRDefault="006E59C1" w:rsidP="007C3F0B">
      <w:pPr>
        <w:pStyle w:val="NormalWeb"/>
        <w:jc w:val="both"/>
        <w:rPr>
          <w:b/>
          <w:bCs/>
          <w:color w:val="000000" w:themeColor="text1"/>
          <w:lang w:val="en-IN"/>
        </w:rPr>
      </w:pPr>
    </w:p>
    <w:sectPr w:rsidR="006E59C1" w:rsidSect="009B2A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F0B"/>
    <w:rsid w:val="00010D34"/>
    <w:rsid w:val="0007556E"/>
    <w:rsid w:val="000B2B2B"/>
    <w:rsid w:val="000B3C83"/>
    <w:rsid w:val="000F1AE1"/>
    <w:rsid w:val="00117A92"/>
    <w:rsid w:val="00133FA5"/>
    <w:rsid w:val="00152644"/>
    <w:rsid w:val="00160B58"/>
    <w:rsid w:val="001803D8"/>
    <w:rsid w:val="001970F8"/>
    <w:rsid w:val="00225144"/>
    <w:rsid w:val="00260464"/>
    <w:rsid w:val="002E0B2D"/>
    <w:rsid w:val="00306660"/>
    <w:rsid w:val="00330375"/>
    <w:rsid w:val="00340812"/>
    <w:rsid w:val="00341256"/>
    <w:rsid w:val="00367C8A"/>
    <w:rsid w:val="004107F2"/>
    <w:rsid w:val="004132E3"/>
    <w:rsid w:val="0044322F"/>
    <w:rsid w:val="00451A26"/>
    <w:rsid w:val="00455889"/>
    <w:rsid w:val="004E6C18"/>
    <w:rsid w:val="0050116E"/>
    <w:rsid w:val="0052346F"/>
    <w:rsid w:val="00530F90"/>
    <w:rsid w:val="005317CD"/>
    <w:rsid w:val="00551AAE"/>
    <w:rsid w:val="005B5E2F"/>
    <w:rsid w:val="005C00AE"/>
    <w:rsid w:val="005D5D06"/>
    <w:rsid w:val="005F4DCA"/>
    <w:rsid w:val="00610505"/>
    <w:rsid w:val="00620238"/>
    <w:rsid w:val="00621C1C"/>
    <w:rsid w:val="006229F9"/>
    <w:rsid w:val="00674A2A"/>
    <w:rsid w:val="006C3C92"/>
    <w:rsid w:val="006D0C57"/>
    <w:rsid w:val="006E59C1"/>
    <w:rsid w:val="006E7978"/>
    <w:rsid w:val="00740892"/>
    <w:rsid w:val="00744E39"/>
    <w:rsid w:val="007925B6"/>
    <w:rsid w:val="007A338B"/>
    <w:rsid w:val="007A434E"/>
    <w:rsid w:val="007B6C95"/>
    <w:rsid w:val="007C3F0B"/>
    <w:rsid w:val="007E29FC"/>
    <w:rsid w:val="007F1CED"/>
    <w:rsid w:val="00811343"/>
    <w:rsid w:val="008259BE"/>
    <w:rsid w:val="0084435E"/>
    <w:rsid w:val="008640C3"/>
    <w:rsid w:val="0087566F"/>
    <w:rsid w:val="00881209"/>
    <w:rsid w:val="0088723B"/>
    <w:rsid w:val="00895DA2"/>
    <w:rsid w:val="008A20D8"/>
    <w:rsid w:val="008D1B52"/>
    <w:rsid w:val="009256D1"/>
    <w:rsid w:val="00925C80"/>
    <w:rsid w:val="00932551"/>
    <w:rsid w:val="009371F6"/>
    <w:rsid w:val="00940100"/>
    <w:rsid w:val="00942936"/>
    <w:rsid w:val="0097298F"/>
    <w:rsid w:val="00974A52"/>
    <w:rsid w:val="00997A98"/>
    <w:rsid w:val="009B2AB5"/>
    <w:rsid w:val="00A0072C"/>
    <w:rsid w:val="00A16824"/>
    <w:rsid w:val="00A32BC2"/>
    <w:rsid w:val="00A4214F"/>
    <w:rsid w:val="00A61240"/>
    <w:rsid w:val="00A74975"/>
    <w:rsid w:val="00A767EA"/>
    <w:rsid w:val="00AB177F"/>
    <w:rsid w:val="00AC57C5"/>
    <w:rsid w:val="00B110BF"/>
    <w:rsid w:val="00B2356D"/>
    <w:rsid w:val="00B96548"/>
    <w:rsid w:val="00BD6DBB"/>
    <w:rsid w:val="00BD7E19"/>
    <w:rsid w:val="00BE17D3"/>
    <w:rsid w:val="00C40256"/>
    <w:rsid w:val="00C545CC"/>
    <w:rsid w:val="00CB3062"/>
    <w:rsid w:val="00CD5AAC"/>
    <w:rsid w:val="00CE0845"/>
    <w:rsid w:val="00D44A05"/>
    <w:rsid w:val="00D4791E"/>
    <w:rsid w:val="00D9635D"/>
    <w:rsid w:val="00DA6FF0"/>
    <w:rsid w:val="00DA7766"/>
    <w:rsid w:val="00DF475D"/>
    <w:rsid w:val="00E64CCC"/>
    <w:rsid w:val="00E70C1F"/>
    <w:rsid w:val="00E86CEB"/>
    <w:rsid w:val="00EA177D"/>
    <w:rsid w:val="00EE0E90"/>
    <w:rsid w:val="00EE31C4"/>
    <w:rsid w:val="00F5118C"/>
    <w:rsid w:val="00F7739E"/>
    <w:rsid w:val="00F96040"/>
    <w:rsid w:val="00FA532D"/>
    <w:rsid w:val="00FD1D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E294"/>
  <w15:docId w15:val="{B270969F-0804-EE41-938B-F7D58CC0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F0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F0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3F0B"/>
    <w:pPr>
      <w:spacing w:before="100" w:beforeAutospacing="1" w:after="100" w:afterAutospacing="1"/>
    </w:pPr>
  </w:style>
  <w:style w:type="table" w:customStyle="1" w:styleId="TableGridLight1">
    <w:name w:val="Table Grid Light1"/>
    <w:basedOn w:val="TableNormal"/>
    <w:uiPriority w:val="40"/>
    <w:rsid w:val="00AC57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3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375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latha K L</dc:creator>
  <cp:lastModifiedBy>Ashalatha K L</cp:lastModifiedBy>
  <cp:revision>15</cp:revision>
  <dcterms:created xsi:type="dcterms:W3CDTF">2021-02-16T14:13:00Z</dcterms:created>
  <dcterms:modified xsi:type="dcterms:W3CDTF">2022-12-18T10:36:00Z</dcterms:modified>
</cp:coreProperties>
</file>